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79380" w14:textId="77777777" w:rsidR="00EA6BE3" w:rsidRPr="001B61A1" w:rsidRDefault="00EA6BE3" w:rsidP="00EA6BE3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  <w:r w:rsidRPr="001B61A1"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  <w:t>Table S</w:t>
      </w:r>
      <w:r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  <w:t>1</w:t>
      </w:r>
    </w:p>
    <w:p w14:paraId="72627A33" w14:textId="77777777" w:rsidR="00EA6BE3" w:rsidRPr="001B61A1" w:rsidRDefault="00EA6BE3" w:rsidP="00EA6BE3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</w:p>
    <w:p w14:paraId="46F6FB86" w14:textId="24444AFB" w:rsidR="00EA6BE3" w:rsidRPr="001B61A1" w:rsidRDefault="00C22A72" w:rsidP="00EA6BE3">
      <w:pPr>
        <w:spacing w:line="240" w:lineRule="auto"/>
        <w:ind w:firstLine="0"/>
        <w:rPr>
          <w:rFonts w:ascii="Arial" w:eastAsia="Calibri" w:hAnsi="Arial" w:cs="Arial"/>
          <w:i/>
          <w:kern w:val="0"/>
          <w:sz w:val="22"/>
          <w:szCs w:val="22"/>
          <w:lang w:eastAsia="en-US"/>
        </w:rPr>
      </w:pPr>
      <w:r>
        <w:rPr>
          <w:rFonts w:ascii="Arial" w:eastAsia="Calibri" w:hAnsi="Arial" w:cs="Arial"/>
          <w:i/>
          <w:kern w:val="0"/>
          <w:sz w:val="22"/>
          <w:szCs w:val="22"/>
          <w:lang w:eastAsia="en-US"/>
        </w:rPr>
        <w:t>Standardized factor loadings of the RS-14 items</w:t>
      </w:r>
    </w:p>
    <w:p w14:paraId="0C1C2D68" w14:textId="77777777" w:rsidR="00EA6BE3" w:rsidRPr="001B61A1" w:rsidRDefault="00EA6BE3" w:rsidP="00EA6BE3">
      <w:pPr>
        <w:spacing w:line="240" w:lineRule="auto"/>
        <w:ind w:firstLine="0"/>
        <w:rPr>
          <w:rFonts w:ascii="Arial" w:eastAsia="Calibri" w:hAnsi="Arial" w:cs="Arial"/>
          <w:i/>
          <w:kern w:val="0"/>
          <w:sz w:val="22"/>
          <w:szCs w:val="22"/>
          <w:lang w:eastAsia="en-US"/>
        </w:rPr>
      </w:pPr>
    </w:p>
    <w:tbl>
      <w:tblPr>
        <w:tblW w:w="7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815"/>
        <w:gridCol w:w="1394"/>
        <w:gridCol w:w="1394"/>
      </w:tblGrid>
      <w:tr w:rsidR="00EA6BE3" w:rsidRPr="001B61A1" w14:paraId="03265D4E" w14:textId="77777777" w:rsidTr="000144D5">
        <w:trPr>
          <w:trHeight w:val="262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6AD93" w14:textId="77777777" w:rsidR="00EA6BE3" w:rsidRPr="001B61A1" w:rsidRDefault="00EA6BE3" w:rsidP="000144D5">
            <w:pPr>
              <w:spacing w:line="276" w:lineRule="auto"/>
              <w:ind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Resilience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RS-14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D9C20" w14:textId="77777777" w:rsidR="00EA6BE3" w:rsidRPr="005D7074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</w:pPr>
            <w:r w:rsidRPr="005D7074"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  <w:t>F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B222F" w14:textId="77777777" w:rsidR="00EA6BE3" w:rsidRPr="0073738E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3B7B4582" w14:textId="77777777" w:rsidR="00EA6BE3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lang w:eastAsia="en-US"/>
              </w:rPr>
              <w:t>p</w:t>
            </w:r>
          </w:p>
        </w:tc>
      </w:tr>
      <w:tr w:rsidR="00EA6BE3" w:rsidRPr="001B61A1" w14:paraId="4165C104" w14:textId="77777777" w:rsidTr="000144D5">
        <w:trPr>
          <w:trHeight w:val="177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1AFA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</w:t>
            </w: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D804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73738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6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F149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73738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516393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2E08134C" w14:textId="77777777" w:rsidTr="000144D5">
        <w:trPr>
          <w:trHeight w:val="163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7C49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E172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73738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6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C607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</w:t>
            </w:r>
            <w:r w:rsidRPr="0073738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78DECB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6BFE92A7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26B3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E5D92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5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7AE3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9F2FE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33A986AA" w14:textId="77777777" w:rsidTr="000144D5">
        <w:trPr>
          <w:trHeight w:val="157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CFEBD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6C0E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7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354B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8CC60C7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702E9475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EF78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7B8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6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AA976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83FA84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6922CF8D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4C08" w14:textId="77777777" w:rsidR="00EA6BE3" w:rsidRPr="001B61A1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AEB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6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6EB6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332517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25DCB04E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3926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A5A58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4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BF67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703BFAA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34396882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681F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2131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4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038F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D6459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527C3639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2037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A16B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5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4BA0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F823D73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7C77280D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138F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092C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4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CCDFB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156DD5F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339F29E5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70D1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A4C5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7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DEC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154906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5A905464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7114D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B262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5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B135F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D2FF14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102F735A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6E05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3B305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7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B4BD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21D7C1F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  <w:tr w:rsidR="00EA6BE3" w:rsidRPr="001B61A1" w14:paraId="4291FABC" w14:textId="77777777" w:rsidTr="000144D5">
        <w:trPr>
          <w:trHeight w:val="262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8FF1E" w14:textId="77777777" w:rsidR="00EA6BE3" w:rsidRDefault="00EA6BE3" w:rsidP="000144D5">
            <w:pPr>
              <w:spacing w:line="276" w:lineRule="auto"/>
              <w:ind w:left="283" w:firstLine="0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Item1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FD6F2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76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5F2D5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.0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1A4F4" w14:textId="77777777" w:rsidR="00EA6BE3" w:rsidRPr="001B61A1" w:rsidRDefault="00EA6BE3" w:rsidP="000144D5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&lt;.001</w:t>
            </w:r>
          </w:p>
        </w:tc>
      </w:tr>
    </w:tbl>
    <w:p w14:paraId="754CCCD2" w14:textId="1E4D926C" w:rsidR="00EA6BE3" w:rsidRPr="005D7074" w:rsidRDefault="00EA6BE3" w:rsidP="00EA6BE3">
      <w:pPr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 xml:space="preserve">FL = </w:t>
      </w:r>
      <w:r w:rsidR="007D6BF5">
        <w:rPr>
          <w:rFonts w:ascii="Arial" w:hAnsi="Arial" w:cs="Arial"/>
          <w:sz w:val="22"/>
          <w:szCs w:val="22"/>
        </w:rPr>
        <w:t xml:space="preserve">standardized </w:t>
      </w:r>
      <w:r>
        <w:rPr>
          <w:rFonts w:ascii="Arial" w:hAnsi="Arial" w:cs="Arial"/>
          <w:sz w:val="22"/>
          <w:szCs w:val="22"/>
        </w:rPr>
        <w:t>factor loading, SE = standard error.</w:t>
      </w:r>
    </w:p>
    <w:p w14:paraId="1E5A7BEB" w14:textId="77777777" w:rsidR="00EA6BE3" w:rsidRPr="001B61A1" w:rsidRDefault="00EA6BE3" w:rsidP="00EA6BE3">
      <w:pPr>
        <w:spacing w:line="240" w:lineRule="auto"/>
        <w:ind w:firstLine="0"/>
        <w:rPr>
          <w:rFonts w:ascii="Arial" w:eastAsia="Calibri" w:hAnsi="Arial" w:cs="Arial"/>
          <w:iCs/>
          <w:kern w:val="0"/>
          <w:sz w:val="22"/>
          <w:szCs w:val="22"/>
          <w:lang w:eastAsia="en-US"/>
        </w:rPr>
      </w:pPr>
    </w:p>
    <w:p w14:paraId="1990A0DA" w14:textId="77777777" w:rsidR="00EA6BE3" w:rsidRDefault="00EA6BE3" w:rsidP="00815165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</w:p>
    <w:p w14:paraId="1611ADA4" w14:textId="6AE9773F" w:rsidR="00815165" w:rsidRPr="001B61A1" w:rsidRDefault="00815165" w:rsidP="00815165">
      <w:pPr>
        <w:spacing w:line="240" w:lineRule="auto"/>
        <w:ind w:firstLine="0"/>
        <w:rPr>
          <w:rFonts w:ascii="Arial" w:eastAsia="Calibri" w:hAnsi="Arial" w:cs="Arial"/>
          <w:iCs/>
          <w:kern w:val="0"/>
          <w:sz w:val="22"/>
          <w:szCs w:val="22"/>
          <w:lang w:eastAsia="en-US"/>
        </w:rPr>
      </w:pPr>
      <w:r w:rsidRPr="001B61A1"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  <w:t xml:space="preserve">Table </w:t>
      </w:r>
      <w:r w:rsidRPr="001B61A1">
        <w:rPr>
          <w:rFonts w:ascii="Arial" w:eastAsia="Calibri" w:hAnsi="Arial" w:cs="Arial"/>
          <w:b/>
          <w:bCs/>
          <w:iCs/>
          <w:kern w:val="0"/>
          <w:sz w:val="22"/>
          <w:szCs w:val="22"/>
          <w:lang w:val="lt-LT" w:eastAsia="en-US"/>
        </w:rPr>
        <w:t>S</w:t>
      </w:r>
      <w:r w:rsidR="0073738E">
        <w:rPr>
          <w:rFonts w:ascii="Arial" w:eastAsia="Calibri" w:hAnsi="Arial" w:cs="Arial"/>
          <w:b/>
          <w:bCs/>
          <w:iCs/>
          <w:kern w:val="0"/>
          <w:sz w:val="22"/>
          <w:szCs w:val="22"/>
          <w:lang w:val="lt-LT" w:eastAsia="en-US"/>
        </w:rPr>
        <w:t>2</w:t>
      </w:r>
      <w:r w:rsidRPr="001B61A1">
        <w:rPr>
          <w:rFonts w:ascii="Arial" w:eastAsia="Calibri" w:hAnsi="Arial" w:cs="Arial"/>
          <w:iCs/>
          <w:kern w:val="0"/>
          <w:sz w:val="22"/>
          <w:szCs w:val="22"/>
          <w:lang w:eastAsia="en-US"/>
        </w:rPr>
        <w:t xml:space="preserve"> </w:t>
      </w:r>
    </w:p>
    <w:p w14:paraId="4D9BF49C" w14:textId="77777777" w:rsidR="001B61A1" w:rsidRPr="001B61A1" w:rsidRDefault="001B61A1" w:rsidP="00815165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</w:p>
    <w:p w14:paraId="3F3F38EE" w14:textId="7303EB05" w:rsidR="00815165" w:rsidRPr="001B61A1" w:rsidRDefault="00815165" w:rsidP="00815165">
      <w:pPr>
        <w:spacing w:line="240" w:lineRule="auto"/>
        <w:ind w:firstLine="0"/>
        <w:rPr>
          <w:rFonts w:ascii="Arial" w:eastAsia="Calibri" w:hAnsi="Arial" w:cs="Arial"/>
          <w:i/>
          <w:kern w:val="0"/>
          <w:sz w:val="22"/>
          <w:szCs w:val="22"/>
          <w:lang w:eastAsia="en-US"/>
        </w:rPr>
      </w:pPr>
      <w:r w:rsidRPr="001B61A1">
        <w:rPr>
          <w:rFonts w:ascii="Arial" w:eastAsia="Calibri" w:hAnsi="Arial" w:cs="Arial"/>
          <w:i/>
          <w:kern w:val="0"/>
          <w:sz w:val="22"/>
          <w:szCs w:val="22"/>
          <w:lang w:eastAsia="en-US"/>
        </w:rPr>
        <w:t>Model Fit Indices of Latent Class Analyses</w:t>
      </w:r>
    </w:p>
    <w:p w14:paraId="785C23A9" w14:textId="77777777" w:rsidR="001B61A1" w:rsidRPr="001B61A1" w:rsidRDefault="001B61A1" w:rsidP="00815165">
      <w:pPr>
        <w:spacing w:line="240" w:lineRule="auto"/>
        <w:ind w:firstLine="0"/>
        <w:rPr>
          <w:rFonts w:ascii="Arial" w:eastAsia="Calibri" w:hAnsi="Arial" w:cs="Arial"/>
          <w:i/>
          <w:kern w:val="0"/>
          <w:sz w:val="22"/>
          <w:szCs w:val="22"/>
          <w:lang w:eastAsia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812"/>
        <w:gridCol w:w="1283"/>
        <w:gridCol w:w="1283"/>
        <w:gridCol w:w="1137"/>
        <w:gridCol w:w="1137"/>
        <w:gridCol w:w="1135"/>
      </w:tblGrid>
      <w:tr w:rsidR="00815165" w:rsidRPr="001B61A1" w14:paraId="2F8DC4C2" w14:textId="77777777" w:rsidTr="00BD2412">
        <w:trPr>
          <w:trHeight w:val="321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7DFD2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Solution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26191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Loglikelihoo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5CF44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D4A82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018CB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Entrop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40D19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 xml:space="preserve">LMR-A </w:t>
            </w: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br/>
            </w:r>
            <w:r w:rsidRPr="005D7074">
              <w:rPr>
                <w:rFonts w:ascii="Arial" w:eastAsia="Calibri" w:hAnsi="Arial" w:cs="Arial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</w:t>
            </w: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73A8C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Smallest class count (%)</w:t>
            </w:r>
          </w:p>
        </w:tc>
      </w:tr>
      <w:tr w:rsidR="00815165" w:rsidRPr="001B61A1" w14:paraId="5C6917F3" w14:textId="77777777" w:rsidTr="00BD2412">
        <w:trPr>
          <w:trHeight w:val="321"/>
        </w:trPr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20D48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1 class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475F2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13446.8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DA93E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913.7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291C1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965.40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E77F9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D63A6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</w:tcPr>
          <w:p w14:paraId="3FD4A920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</w:t>
            </w:r>
          </w:p>
        </w:tc>
      </w:tr>
      <w:tr w:rsidR="00815165" w:rsidRPr="001B61A1" w14:paraId="5A9F54DF" w14:textId="77777777" w:rsidTr="00BD2412">
        <w:trPr>
          <w:trHeight w:val="338"/>
        </w:trPr>
        <w:tc>
          <w:tcPr>
            <w:tcW w:w="686" w:type="pct"/>
            <w:shd w:val="clear" w:color="auto" w:fill="auto"/>
            <w:vAlign w:val="center"/>
          </w:tcPr>
          <w:p w14:paraId="46C8B1A0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 classe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1C5313A1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13175.8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A24CC6C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383.7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0C32945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466.4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A131455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.67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FFD9AB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&lt; .001</w:t>
            </w:r>
          </w:p>
        </w:tc>
        <w:tc>
          <w:tcPr>
            <w:tcW w:w="630" w:type="pct"/>
            <w:shd w:val="clear" w:color="auto" w:fill="auto"/>
          </w:tcPr>
          <w:p w14:paraId="6A4E5853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8.37%</w:t>
            </w:r>
          </w:p>
        </w:tc>
      </w:tr>
      <w:tr w:rsidR="00815165" w:rsidRPr="001B61A1" w14:paraId="7AA1CA37" w14:textId="77777777" w:rsidTr="00BD2412">
        <w:trPr>
          <w:trHeight w:val="321"/>
        </w:trPr>
        <w:tc>
          <w:tcPr>
            <w:tcW w:w="686" w:type="pct"/>
            <w:tcBorders>
              <w:bottom w:val="nil"/>
            </w:tcBorders>
            <w:shd w:val="clear" w:color="auto" w:fill="auto"/>
            <w:vAlign w:val="center"/>
          </w:tcPr>
          <w:p w14:paraId="2D87DE5B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3 classes</w:t>
            </w:r>
          </w:p>
        </w:tc>
        <w:tc>
          <w:tcPr>
            <w:tcW w:w="1003" w:type="pct"/>
            <w:tcBorders>
              <w:bottom w:val="nil"/>
            </w:tcBorders>
            <w:shd w:val="clear" w:color="auto" w:fill="auto"/>
            <w:vAlign w:val="center"/>
          </w:tcPr>
          <w:p w14:paraId="506A1FC0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13093.04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vAlign w:val="center"/>
          </w:tcPr>
          <w:p w14:paraId="1250E8A9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230.07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vAlign w:val="center"/>
          </w:tcPr>
          <w:p w14:paraId="44FA620D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343.76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54907193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.740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446200F9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.013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</w:tcPr>
          <w:p w14:paraId="7ECC31DC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18.82%</w:t>
            </w:r>
          </w:p>
        </w:tc>
      </w:tr>
      <w:tr w:rsidR="00815165" w:rsidRPr="001B61A1" w14:paraId="330C3508" w14:textId="77777777" w:rsidTr="00BD2412">
        <w:trPr>
          <w:trHeight w:val="338"/>
        </w:trPr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7A594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val="lt-LT"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4 classes</w:t>
            </w:r>
          </w:p>
        </w:tc>
        <w:tc>
          <w:tcPr>
            <w:tcW w:w="10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7F383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-13031.8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5ACC6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6119.65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20D02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6264.3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9E0D8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.74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36D25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.03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14:paraId="38AF2ADD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6.85%</w:t>
            </w:r>
          </w:p>
        </w:tc>
      </w:tr>
      <w:tr w:rsidR="00815165" w:rsidRPr="001B61A1" w14:paraId="3EA54AF2" w14:textId="77777777" w:rsidTr="00BD2412">
        <w:trPr>
          <w:trHeight w:val="338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5B3817" w14:textId="77777777" w:rsidR="00815165" w:rsidRPr="001B61A1" w:rsidRDefault="00815165" w:rsidP="00BD2412">
            <w:pPr>
              <w:spacing w:line="276" w:lineRule="auto"/>
              <w:ind w:firstLine="0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5 classes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3AF70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-12972.22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EE1082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012.4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C4D9A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26188.15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39E8E1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.751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A7FB13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.087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57BAC8" w14:textId="77777777" w:rsidR="00815165" w:rsidRPr="001B61A1" w:rsidRDefault="00815165" w:rsidP="00BD2412">
            <w:pPr>
              <w:spacing w:line="276" w:lineRule="auto"/>
              <w:ind w:firstLine="0"/>
              <w:jc w:val="center"/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B61A1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7.09%</w:t>
            </w:r>
          </w:p>
        </w:tc>
      </w:tr>
    </w:tbl>
    <w:p w14:paraId="7DADF80B" w14:textId="29F194F0" w:rsidR="00815165" w:rsidRPr="001B61A1" w:rsidRDefault="00815165" w:rsidP="004B6873">
      <w:pPr>
        <w:spacing w:line="240" w:lineRule="auto"/>
        <w:ind w:firstLine="0"/>
        <w:rPr>
          <w:rFonts w:ascii="Arial" w:eastAsia="Calibri" w:hAnsi="Arial" w:cs="Arial"/>
          <w:iCs/>
          <w:kern w:val="0"/>
          <w:sz w:val="22"/>
          <w:szCs w:val="22"/>
          <w:lang w:eastAsia="en-US"/>
        </w:rPr>
      </w:pPr>
      <w:r w:rsidRPr="001B61A1">
        <w:rPr>
          <w:rFonts w:ascii="Arial" w:eastAsia="Calibri" w:hAnsi="Arial" w:cs="Arial"/>
          <w:i/>
          <w:kern w:val="0"/>
          <w:sz w:val="22"/>
          <w:szCs w:val="22"/>
          <w:lang w:eastAsia="en-US"/>
        </w:rPr>
        <w:t>Note</w:t>
      </w:r>
      <w:r w:rsidRPr="001B61A1">
        <w:rPr>
          <w:rFonts w:ascii="Arial" w:eastAsia="Calibri" w:hAnsi="Arial" w:cs="Arial"/>
          <w:iCs/>
          <w:kern w:val="0"/>
          <w:sz w:val="22"/>
          <w:szCs w:val="22"/>
          <w:lang w:eastAsia="en-US"/>
        </w:rPr>
        <w:t>. AIC = Akaike Information Criterion; BIC = Bayesian Information Criterion; LMR-A = Lo-</w:t>
      </w:r>
      <w:proofErr w:type="spellStart"/>
      <w:r w:rsidRPr="001B61A1">
        <w:rPr>
          <w:rFonts w:ascii="Arial" w:eastAsia="Calibri" w:hAnsi="Arial" w:cs="Arial"/>
          <w:iCs/>
          <w:kern w:val="0"/>
          <w:sz w:val="22"/>
          <w:szCs w:val="22"/>
          <w:lang w:eastAsia="en-US"/>
        </w:rPr>
        <w:t>Mendell</w:t>
      </w:r>
      <w:proofErr w:type="spellEnd"/>
      <w:r w:rsidRPr="001B61A1">
        <w:rPr>
          <w:rFonts w:ascii="Arial" w:eastAsia="Calibri" w:hAnsi="Arial" w:cs="Arial"/>
          <w:iCs/>
          <w:kern w:val="0"/>
          <w:sz w:val="22"/>
          <w:szCs w:val="22"/>
          <w:lang w:eastAsia="en-US"/>
        </w:rPr>
        <w:t>-Rubin Adjusted Likelihood Ratio Test (LMR-A). Best fitting solution is in bold.</w:t>
      </w:r>
    </w:p>
    <w:p w14:paraId="33EB928E" w14:textId="77777777" w:rsidR="00815165" w:rsidRPr="001B61A1" w:rsidRDefault="00815165" w:rsidP="004B6873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</w:p>
    <w:p w14:paraId="0CA38D45" w14:textId="77777777" w:rsidR="001B61A1" w:rsidRDefault="001B61A1" w:rsidP="004B6873">
      <w:pPr>
        <w:spacing w:line="240" w:lineRule="auto"/>
        <w:ind w:firstLine="0"/>
        <w:rPr>
          <w:rFonts w:ascii="Arial" w:eastAsia="Calibri" w:hAnsi="Arial" w:cs="Arial"/>
          <w:b/>
          <w:bCs/>
          <w:iCs/>
          <w:kern w:val="0"/>
          <w:sz w:val="22"/>
          <w:szCs w:val="22"/>
          <w:lang w:eastAsia="en-US"/>
        </w:rPr>
      </w:pPr>
    </w:p>
    <w:p w14:paraId="5A72F971" w14:textId="77777777" w:rsidR="00815165" w:rsidRPr="001B61A1" w:rsidRDefault="00815165">
      <w:pPr>
        <w:rPr>
          <w:rFonts w:ascii="Arial" w:hAnsi="Arial" w:cs="Arial"/>
          <w:sz w:val="22"/>
          <w:szCs w:val="22"/>
        </w:rPr>
      </w:pPr>
    </w:p>
    <w:sectPr w:rsidR="00815165" w:rsidRPr="001B6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73"/>
    <w:rsid w:val="001B61A1"/>
    <w:rsid w:val="004B6873"/>
    <w:rsid w:val="005D7074"/>
    <w:rsid w:val="0073738E"/>
    <w:rsid w:val="007D6BF5"/>
    <w:rsid w:val="00815165"/>
    <w:rsid w:val="00C22A72"/>
    <w:rsid w:val="00EA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13535"/>
  <w15:chartTrackingRefBased/>
  <w15:docId w15:val="{6EEB1119-BDE0-544F-AA02-6E038EFF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73"/>
    <w:pPr>
      <w:spacing w:line="480" w:lineRule="auto"/>
      <w:ind w:firstLine="720"/>
    </w:pPr>
    <w:rPr>
      <w:rFonts w:ascii="Times New Roman" w:eastAsia="SimSun" w:hAnsi="Times New Roman" w:cs="Times New Roman"/>
      <w:kern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1-01-13T15:05:00Z</dcterms:created>
  <dcterms:modified xsi:type="dcterms:W3CDTF">2021-04-12T19:32:00Z</dcterms:modified>
</cp:coreProperties>
</file>